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14FAF" w14:textId="70D2B3F1" w:rsidR="00337F60" w:rsidRPr="00E37CB9" w:rsidRDefault="00337F60" w:rsidP="00E37CB9">
      <w:pPr>
        <w:widowControl/>
        <w:spacing w:line="360" w:lineRule="auto"/>
        <w:jc w:val="left"/>
        <w:rPr>
          <w:rFonts w:ascii="Times New Roman" w:hAnsi="Times New Roman" w:cs="Times New Roman"/>
          <w:color w:val="2E2E2E"/>
          <w:sz w:val="24"/>
          <w:szCs w:val="24"/>
        </w:rPr>
      </w:pPr>
      <w:r w:rsidRPr="003D17A0">
        <w:rPr>
          <w:rFonts w:ascii="Times New Roman" w:hAnsi="Times New Roman" w:cs="Times New Roman"/>
          <w:color w:val="2E2E2E"/>
          <w:sz w:val="24"/>
          <w:szCs w:val="24"/>
        </w:rPr>
        <w:t>Table S6. P</w:t>
      </w:r>
      <w:r>
        <w:rPr>
          <w:rFonts w:ascii="Times New Roman" w:hAnsi="Times New Roman" w:cs="Times New Roman"/>
          <w:color w:val="2E2E2E"/>
          <w:sz w:val="24"/>
          <w:szCs w:val="24"/>
        </w:rPr>
        <w:t>ercentages</w:t>
      </w:r>
      <w:r w:rsidRPr="003D17A0">
        <w:rPr>
          <w:rFonts w:ascii="Times New Roman" w:hAnsi="Times New Roman" w:cs="Times New Roman"/>
          <w:color w:val="2E2E2E"/>
          <w:sz w:val="24"/>
          <w:szCs w:val="24"/>
        </w:rPr>
        <w:t xml:space="preserve"> of microbial taxa participating in different networks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1843"/>
        <w:gridCol w:w="1559"/>
        <w:gridCol w:w="1701"/>
      </w:tblGrid>
      <w:tr w:rsidR="00337F60" w:rsidRPr="003D17A0" w14:paraId="0CC14FB5" w14:textId="77777777" w:rsidTr="00755ED1">
        <w:trPr>
          <w:trHeight w:val="42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14FB0" w14:textId="77777777" w:rsidR="00337F60" w:rsidRPr="003D17A0" w:rsidRDefault="00337F60" w:rsidP="00755ED1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14FB1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hizosphe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ontro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14FB2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hizospher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SCM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14FB3" w14:textId="0101C405" w:rsidR="00337F60" w:rsidRPr="003D17A0" w:rsidRDefault="0011707C" w:rsidP="00755ED1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dosphe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37F60">
              <w:rPr>
                <w:rFonts w:ascii="Times New Roman" w:hAnsi="Times New Roman" w:cs="Times New Roman"/>
                <w:b/>
                <w:sz w:val="24"/>
                <w:szCs w:val="24"/>
              </w:rPr>
              <w:t>(contro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14FB4" w14:textId="5474D7A0" w:rsidR="00337F60" w:rsidRPr="003D17A0" w:rsidRDefault="0011707C" w:rsidP="00755ED1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dosphe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37F6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337F60"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SCMV</w:t>
            </w:r>
            <w:r w:rsidR="00337F6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337F60" w:rsidRPr="003D17A0" w14:paraId="0CC14FBB" w14:textId="77777777" w:rsidTr="00755ED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B6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B7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1.5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B8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3.3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B9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65.6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BA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b/>
                <w:sz w:val="24"/>
                <w:szCs w:val="24"/>
              </w:rPr>
              <w:t>63.72%</w:t>
            </w:r>
          </w:p>
        </w:tc>
      </w:tr>
      <w:tr w:rsidR="00337F60" w:rsidRPr="003D17A0" w14:paraId="0CC14FC1" w14:textId="77777777" w:rsidTr="00755ED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BC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BD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8.3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BE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0.7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BF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8.6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0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9.47%</w:t>
            </w:r>
          </w:p>
        </w:tc>
      </w:tr>
      <w:tr w:rsidR="00337F60" w:rsidRPr="003D17A0" w14:paraId="0CC14FC7" w14:textId="77777777" w:rsidTr="00755ED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2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3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24.0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4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24.7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5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1.9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6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1.50%</w:t>
            </w:r>
          </w:p>
        </w:tc>
      </w:tr>
      <w:tr w:rsidR="00337F60" w:rsidRPr="003D17A0" w14:paraId="0CC14FCD" w14:textId="77777777" w:rsidTr="00755ED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8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9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5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A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4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B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2.2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C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3.54%</w:t>
            </w:r>
          </w:p>
        </w:tc>
      </w:tr>
      <w:tr w:rsidR="00337F60" w:rsidRPr="003D17A0" w14:paraId="0CC14FD3" w14:textId="77777777" w:rsidTr="00755ED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E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Acidobacte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CF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0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2.5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1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2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7F60" w:rsidRPr="003D17A0" w14:paraId="0CC14FD9" w14:textId="77777777" w:rsidTr="00755ED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4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Nitrospir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5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5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6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7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7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8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7F60" w:rsidRPr="003D17A0" w14:paraId="0CC14FDF" w14:textId="77777777" w:rsidTr="00755ED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A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Gemmatimonad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B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C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.8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D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FDE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37F60" w:rsidRPr="003D17A0" w14:paraId="0CC14FE5" w14:textId="77777777" w:rsidTr="00755ED1">
        <w:trPr>
          <w:trHeight w:val="113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4FE0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Unassign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4FE1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2.26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4FE2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2.5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4FE3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4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14FE4" w14:textId="77777777" w:rsidR="00337F60" w:rsidRPr="003D17A0" w:rsidRDefault="00337F60" w:rsidP="00755ED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D17A0">
              <w:rPr>
                <w:rFonts w:ascii="Times New Roman" w:hAnsi="Times New Roman" w:cs="Times New Roman"/>
                <w:sz w:val="24"/>
                <w:szCs w:val="24"/>
              </w:rPr>
              <w:t>1.77%</w:t>
            </w:r>
          </w:p>
        </w:tc>
      </w:tr>
    </w:tbl>
    <w:p w14:paraId="0CC15018" w14:textId="77777777" w:rsidR="00DF66D6" w:rsidRPr="00337F60" w:rsidRDefault="00DF66D6" w:rsidP="00E37CB9">
      <w:pPr>
        <w:rPr>
          <w:rFonts w:ascii="Times New Roman" w:hAnsi="Times New Roman" w:cs="Times New Roman"/>
          <w:sz w:val="24"/>
          <w:szCs w:val="24"/>
        </w:rPr>
      </w:pPr>
    </w:p>
    <w:sectPr w:rsidR="00DF66D6" w:rsidRPr="00337F60" w:rsidSect="00E37CB9">
      <w:type w:val="continuous"/>
      <w:pgSz w:w="11906" w:h="16838"/>
      <w:pgMar w:top="1701" w:right="1418" w:bottom="1701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1501B" w14:textId="77777777" w:rsidR="006803A2" w:rsidRDefault="006803A2">
      <w:r>
        <w:separator/>
      </w:r>
    </w:p>
  </w:endnote>
  <w:endnote w:type="continuationSeparator" w:id="0">
    <w:p w14:paraId="0CC1501C" w14:textId="77777777" w:rsidR="006803A2" w:rsidRDefault="00680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15019" w14:textId="77777777" w:rsidR="006803A2" w:rsidRDefault="006803A2">
      <w:r>
        <w:separator/>
      </w:r>
    </w:p>
  </w:footnote>
  <w:footnote w:type="continuationSeparator" w:id="0">
    <w:p w14:paraId="0CC1501A" w14:textId="77777777" w:rsidR="006803A2" w:rsidRDefault="00680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59rdatorswfqe9fe7xp0dqf55ee55as5ed&quot;&gt;My EndNote Library&lt;record-ids&gt;&lt;item&gt;359&lt;/item&gt;&lt;item&gt;360&lt;/item&gt;&lt;item&gt;362&lt;/item&gt;&lt;item&gt;370&lt;/item&gt;&lt;/record-ids&gt;&lt;/item&gt;&lt;/Libraries&gt;"/>
  </w:docVars>
  <w:rsids>
    <w:rsidRoot w:val="009C3FD9"/>
    <w:rsid w:val="00001DC1"/>
    <w:rsid w:val="000066F3"/>
    <w:rsid w:val="000144AA"/>
    <w:rsid w:val="0001790B"/>
    <w:rsid w:val="00042ED3"/>
    <w:rsid w:val="00053EF9"/>
    <w:rsid w:val="00057587"/>
    <w:rsid w:val="000617D5"/>
    <w:rsid w:val="00073002"/>
    <w:rsid w:val="00087D23"/>
    <w:rsid w:val="00097979"/>
    <w:rsid w:val="000A7129"/>
    <w:rsid w:val="000C5F90"/>
    <w:rsid w:val="000D5C8F"/>
    <w:rsid w:val="000E3FE3"/>
    <w:rsid w:val="000E543E"/>
    <w:rsid w:val="00107094"/>
    <w:rsid w:val="0011707C"/>
    <w:rsid w:val="00143201"/>
    <w:rsid w:val="00154732"/>
    <w:rsid w:val="00163791"/>
    <w:rsid w:val="00166F03"/>
    <w:rsid w:val="00167DCA"/>
    <w:rsid w:val="00177AF9"/>
    <w:rsid w:val="001A0209"/>
    <w:rsid w:val="001A24F4"/>
    <w:rsid w:val="001B0CA8"/>
    <w:rsid w:val="001B4D3B"/>
    <w:rsid w:val="001B797A"/>
    <w:rsid w:val="001C4088"/>
    <w:rsid w:val="001D1219"/>
    <w:rsid w:val="001E6141"/>
    <w:rsid w:val="0021612B"/>
    <w:rsid w:val="00231CCC"/>
    <w:rsid w:val="00260F90"/>
    <w:rsid w:val="0026165E"/>
    <w:rsid w:val="00271E06"/>
    <w:rsid w:val="00276003"/>
    <w:rsid w:val="002A0F88"/>
    <w:rsid w:val="002A5A73"/>
    <w:rsid w:val="002B680E"/>
    <w:rsid w:val="002D6F89"/>
    <w:rsid w:val="0030140B"/>
    <w:rsid w:val="00302803"/>
    <w:rsid w:val="00313E77"/>
    <w:rsid w:val="003168DB"/>
    <w:rsid w:val="00337F60"/>
    <w:rsid w:val="0034357E"/>
    <w:rsid w:val="00345FC3"/>
    <w:rsid w:val="003624E3"/>
    <w:rsid w:val="00385704"/>
    <w:rsid w:val="00387374"/>
    <w:rsid w:val="00390110"/>
    <w:rsid w:val="00391A48"/>
    <w:rsid w:val="003A708B"/>
    <w:rsid w:val="003B2DFE"/>
    <w:rsid w:val="003C6F30"/>
    <w:rsid w:val="003E4807"/>
    <w:rsid w:val="003F7FCC"/>
    <w:rsid w:val="004005AE"/>
    <w:rsid w:val="004029B2"/>
    <w:rsid w:val="004111EB"/>
    <w:rsid w:val="00415194"/>
    <w:rsid w:val="00421967"/>
    <w:rsid w:val="00433B91"/>
    <w:rsid w:val="00446306"/>
    <w:rsid w:val="00462FDF"/>
    <w:rsid w:val="004852FE"/>
    <w:rsid w:val="00496E79"/>
    <w:rsid w:val="004A2D50"/>
    <w:rsid w:val="004A7487"/>
    <w:rsid w:val="004C0C0A"/>
    <w:rsid w:val="004C1FAE"/>
    <w:rsid w:val="004D7400"/>
    <w:rsid w:val="00506E82"/>
    <w:rsid w:val="00510303"/>
    <w:rsid w:val="00520722"/>
    <w:rsid w:val="005300CF"/>
    <w:rsid w:val="00540C8A"/>
    <w:rsid w:val="00542D60"/>
    <w:rsid w:val="00567F40"/>
    <w:rsid w:val="00570C94"/>
    <w:rsid w:val="00580E67"/>
    <w:rsid w:val="00584A6D"/>
    <w:rsid w:val="00585395"/>
    <w:rsid w:val="00587F0E"/>
    <w:rsid w:val="00591ABA"/>
    <w:rsid w:val="00594418"/>
    <w:rsid w:val="005A3301"/>
    <w:rsid w:val="005C473C"/>
    <w:rsid w:val="005C590B"/>
    <w:rsid w:val="005D2099"/>
    <w:rsid w:val="005E1308"/>
    <w:rsid w:val="005E3F8E"/>
    <w:rsid w:val="005E727B"/>
    <w:rsid w:val="005F0210"/>
    <w:rsid w:val="005F2E84"/>
    <w:rsid w:val="005F630A"/>
    <w:rsid w:val="00600AEB"/>
    <w:rsid w:val="00624422"/>
    <w:rsid w:val="006406A9"/>
    <w:rsid w:val="00647674"/>
    <w:rsid w:val="00654AD1"/>
    <w:rsid w:val="00656611"/>
    <w:rsid w:val="00662EA3"/>
    <w:rsid w:val="00670414"/>
    <w:rsid w:val="006803A2"/>
    <w:rsid w:val="00683578"/>
    <w:rsid w:val="0069322E"/>
    <w:rsid w:val="006A2D27"/>
    <w:rsid w:val="006C4962"/>
    <w:rsid w:val="006D18FC"/>
    <w:rsid w:val="006D44B3"/>
    <w:rsid w:val="006D6F0B"/>
    <w:rsid w:val="006E3E56"/>
    <w:rsid w:val="006F7D1B"/>
    <w:rsid w:val="00700F58"/>
    <w:rsid w:val="0070181B"/>
    <w:rsid w:val="00734D39"/>
    <w:rsid w:val="00735342"/>
    <w:rsid w:val="00736B23"/>
    <w:rsid w:val="0074701C"/>
    <w:rsid w:val="00751111"/>
    <w:rsid w:val="00754804"/>
    <w:rsid w:val="00755E29"/>
    <w:rsid w:val="00763A19"/>
    <w:rsid w:val="007642C6"/>
    <w:rsid w:val="0077727D"/>
    <w:rsid w:val="007919F8"/>
    <w:rsid w:val="00791D30"/>
    <w:rsid w:val="007947D4"/>
    <w:rsid w:val="00795CBE"/>
    <w:rsid w:val="007A55E3"/>
    <w:rsid w:val="007D5194"/>
    <w:rsid w:val="007E0D5D"/>
    <w:rsid w:val="007E518F"/>
    <w:rsid w:val="007F04E2"/>
    <w:rsid w:val="007F17A8"/>
    <w:rsid w:val="00801292"/>
    <w:rsid w:val="0080466B"/>
    <w:rsid w:val="008048A1"/>
    <w:rsid w:val="0082601F"/>
    <w:rsid w:val="00826D0C"/>
    <w:rsid w:val="00830EFC"/>
    <w:rsid w:val="008329BB"/>
    <w:rsid w:val="00842FA2"/>
    <w:rsid w:val="008451B1"/>
    <w:rsid w:val="00851538"/>
    <w:rsid w:val="00877FB6"/>
    <w:rsid w:val="00886DE7"/>
    <w:rsid w:val="00894AC0"/>
    <w:rsid w:val="008A09C2"/>
    <w:rsid w:val="008A2686"/>
    <w:rsid w:val="008C7C54"/>
    <w:rsid w:val="008E3998"/>
    <w:rsid w:val="00905B5D"/>
    <w:rsid w:val="009206AB"/>
    <w:rsid w:val="00922C1F"/>
    <w:rsid w:val="00933833"/>
    <w:rsid w:val="00944097"/>
    <w:rsid w:val="009570CB"/>
    <w:rsid w:val="00964443"/>
    <w:rsid w:val="00986E7B"/>
    <w:rsid w:val="009A2981"/>
    <w:rsid w:val="009A6938"/>
    <w:rsid w:val="009B3239"/>
    <w:rsid w:val="009C3FD9"/>
    <w:rsid w:val="009D56D1"/>
    <w:rsid w:val="009F6E90"/>
    <w:rsid w:val="00A0034F"/>
    <w:rsid w:val="00A13ADC"/>
    <w:rsid w:val="00A373F1"/>
    <w:rsid w:val="00A40E9B"/>
    <w:rsid w:val="00A518FE"/>
    <w:rsid w:val="00AB4EEC"/>
    <w:rsid w:val="00AC5462"/>
    <w:rsid w:val="00AF3B1A"/>
    <w:rsid w:val="00B1219B"/>
    <w:rsid w:val="00B24B1F"/>
    <w:rsid w:val="00B365CC"/>
    <w:rsid w:val="00B4739C"/>
    <w:rsid w:val="00B67A6B"/>
    <w:rsid w:val="00B7143E"/>
    <w:rsid w:val="00B925F3"/>
    <w:rsid w:val="00BC6D68"/>
    <w:rsid w:val="00BD4A7E"/>
    <w:rsid w:val="00BF4F7C"/>
    <w:rsid w:val="00C112F2"/>
    <w:rsid w:val="00C13B89"/>
    <w:rsid w:val="00C17BE1"/>
    <w:rsid w:val="00C240D4"/>
    <w:rsid w:val="00C31214"/>
    <w:rsid w:val="00C370FB"/>
    <w:rsid w:val="00C517F9"/>
    <w:rsid w:val="00C53576"/>
    <w:rsid w:val="00C619BC"/>
    <w:rsid w:val="00C66810"/>
    <w:rsid w:val="00CA2124"/>
    <w:rsid w:val="00CA3AA2"/>
    <w:rsid w:val="00CB062E"/>
    <w:rsid w:val="00CC0DBA"/>
    <w:rsid w:val="00CC757C"/>
    <w:rsid w:val="00CD488E"/>
    <w:rsid w:val="00CE0A98"/>
    <w:rsid w:val="00CE2AC7"/>
    <w:rsid w:val="00CF2DAD"/>
    <w:rsid w:val="00CF3A1A"/>
    <w:rsid w:val="00D05165"/>
    <w:rsid w:val="00D14C30"/>
    <w:rsid w:val="00D30EA9"/>
    <w:rsid w:val="00D416ED"/>
    <w:rsid w:val="00D46598"/>
    <w:rsid w:val="00D550E5"/>
    <w:rsid w:val="00D725D3"/>
    <w:rsid w:val="00D870DE"/>
    <w:rsid w:val="00D906B8"/>
    <w:rsid w:val="00D943E0"/>
    <w:rsid w:val="00DA0E84"/>
    <w:rsid w:val="00DA5591"/>
    <w:rsid w:val="00DB4DB2"/>
    <w:rsid w:val="00DC5907"/>
    <w:rsid w:val="00DF2780"/>
    <w:rsid w:val="00DF2AA8"/>
    <w:rsid w:val="00DF4354"/>
    <w:rsid w:val="00DF66D6"/>
    <w:rsid w:val="00E24689"/>
    <w:rsid w:val="00E37CB9"/>
    <w:rsid w:val="00E54F88"/>
    <w:rsid w:val="00E60312"/>
    <w:rsid w:val="00E712C5"/>
    <w:rsid w:val="00E805EB"/>
    <w:rsid w:val="00E83FFB"/>
    <w:rsid w:val="00E900C4"/>
    <w:rsid w:val="00E951CB"/>
    <w:rsid w:val="00EB7A45"/>
    <w:rsid w:val="00EC7708"/>
    <w:rsid w:val="00EE237D"/>
    <w:rsid w:val="00F00937"/>
    <w:rsid w:val="00F041A9"/>
    <w:rsid w:val="00F06B75"/>
    <w:rsid w:val="00F11C25"/>
    <w:rsid w:val="00F13D2A"/>
    <w:rsid w:val="00F203F8"/>
    <w:rsid w:val="00F26475"/>
    <w:rsid w:val="00F2678B"/>
    <w:rsid w:val="00F44FBC"/>
    <w:rsid w:val="00F57FFD"/>
    <w:rsid w:val="00F65A34"/>
    <w:rsid w:val="00F74CD8"/>
    <w:rsid w:val="00F7598D"/>
    <w:rsid w:val="00F94CFF"/>
    <w:rsid w:val="00F958BC"/>
    <w:rsid w:val="00FA0E58"/>
    <w:rsid w:val="00FA5167"/>
    <w:rsid w:val="00FB4758"/>
    <w:rsid w:val="00FB656E"/>
    <w:rsid w:val="00FC594A"/>
    <w:rsid w:val="00FC6EB1"/>
    <w:rsid w:val="00FD08C2"/>
    <w:rsid w:val="00FD0FBA"/>
    <w:rsid w:val="00FD193C"/>
    <w:rsid w:val="00FD3B33"/>
    <w:rsid w:val="00FF0E79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CC14E46"/>
  <w15:docId w15:val="{44B15947-BB73-4ADD-BFE8-EEA4DC9F4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F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3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3F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3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3FD9"/>
    <w:rPr>
      <w:sz w:val="18"/>
      <w:szCs w:val="18"/>
    </w:rPr>
  </w:style>
  <w:style w:type="character" w:styleId="a7">
    <w:name w:val="Hyperlink"/>
    <w:basedOn w:val="a0"/>
    <w:uiPriority w:val="99"/>
    <w:unhideWhenUsed/>
    <w:rsid w:val="009C3FD9"/>
    <w:rPr>
      <w:color w:val="0000FF" w:themeColor="hyperlink"/>
      <w:u w:val="single"/>
    </w:rPr>
  </w:style>
  <w:style w:type="character" w:styleId="a8">
    <w:name w:val="Placeholder Text"/>
    <w:basedOn w:val="a0"/>
    <w:uiPriority w:val="99"/>
    <w:semiHidden/>
    <w:rsid w:val="009C3FD9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C3FD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C3FD9"/>
    <w:rPr>
      <w:sz w:val="18"/>
      <w:szCs w:val="18"/>
    </w:rPr>
  </w:style>
  <w:style w:type="character" w:styleId="ab">
    <w:name w:val="FollowedHyperlink"/>
    <w:basedOn w:val="a0"/>
    <w:uiPriority w:val="99"/>
    <w:semiHidden/>
    <w:unhideWhenUsed/>
    <w:rsid w:val="009C3FD9"/>
    <w:rPr>
      <w:color w:val="800080"/>
      <w:u w:val="single"/>
    </w:rPr>
  </w:style>
  <w:style w:type="paragraph" w:customStyle="1" w:styleId="font5">
    <w:name w:val="font5"/>
    <w:basedOn w:val="a"/>
    <w:rsid w:val="009C3F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font10">
    <w:name w:val="font10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63">
    <w:name w:val="xl63"/>
    <w:basedOn w:val="a"/>
    <w:rsid w:val="009C3FD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9C3FD9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9C3FD9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9C3FD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231F20"/>
      <w:kern w:val="0"/>
      <w:sz w:val="24"/>
      <w:szCs w:val="24"/>
    </w:rPr>
  </w:style>
  <w:style w:type="paragraph" w:customStyle="1" w:styleId="xl78">
    <w:name w:val="xl78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9C3FD9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9C3FD9"/>
    <w:pPr>
      <w:ind w:firstLineChars="200" w:firstLine="420"/>
    </w:pPr>
  </w:style>
  <w:style w:type="paragraph" w:customStyle="1" w:styleId="xl81">
    <w:name w:val="xl81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C3FD9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D943E0"/>
  </w:style>
  <w:style w:type="paragraph" w:customStyle="1" w:styleId="msonormal0">
    <w:name w:val="msonormal"/>
    <w:basedOn w:val="a"/>
    <w:rsid w:val="00826D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 wb</cp:lastModifiedBy>
  <cp:revision>202</cp:revision>
  <dcterms:created xsi:type="dcterms:W3CDTF">2018-04-15T08:49:00Z</dcterms:created>
  <dcterms:modified xsi:type="dcterms:W3CDTF">2023-03-17T16:16:00Z</dcterms:modified>
</cp:coreProperties>
</file>